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ED5BD" w14:textId="33EC2BF6" w:rsidR="00062FBE" w:rsidRDefault="00062FBE" w:rsidP="0048352C">
      <w:pPr>
        <w:jc w:val="center"/>
      </w:pPr>
      <w:r w:rsidRPr="003D04E6">
        <w:rPr>
          <w:rFonts w:ascii="Trebuchet MS" w:hAnsi="Trebuchet MS"/>
          <w:noProof/>
          <w:sz w:val="18"/>
          <w:szCs w:val="18"/>
        </w:rPr>
        <w:drawing>
          <wp:inline distT="0" distB="0" distL="0" distR="0" wp14:anchorId="065F4640" wp14:editId="1016BC7A">
            <wp:extent cx="4167489" cy="1541469"/>
            <wp:effectExtent l="0" t="0" r="5080" b="1905"/>
            <wp:docPr id="20591603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72" cy="1543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79799E" w14:textId="43455C92" w:rsidR="00062FBE" w:rsidRPr="00062FBE" w:rsidRDefault="00062FBE" w:rsidP="00062FBE">
      <w:r w:rsidRPr="008774CB">
        <w:rPr>
          <w:rFonts w:ascii="Times New Roman" w:eastAsia="宋体" w:hAnsi="Times New Roman"/>
          <w:b/>
          <w:bCs/>
          <w:sz w:val="24"/>
          <w:szCs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Pr="003D04E6">
        <w:rPr>
          <w:rFonts w:ascii="Times New Roman" w:hAnsi="Times New Roman" w:cs="Times New Roman"/>
          <w:sz w:val="22"/>
          <w:shd w:val="clear" w:color="auto" w:fill="FFFFFF"/>
        </w:rPr>
        <w:t xml:space="preserve"> The cluster dendrogram and the principal components analysis (PCA)</w:t>
      </w:r>
      <w:r>
        <w:rPr>
          <w:rFonts w:ascii="Times New Roman" w:hAnsi="Times New Roman" w:cs="Times New Roman" w:hint="eastAsia"/>
          <w:sz w:val="22"/>
          <w:shd w:val="clear" w:color="auto" w:fill="FFFFFF"/>
        </w:rPr>
        <w:t xml:space="preserve"> </w:t>
      </w:r>
      <w:r w:rsidRPr="003D04E6">
        <w:rPr>
          <w:rFonts w:ascii="Times New Roman" w:hAnsi="Times New Roman" w:cs="Times New Roman"/>
          <w:sz w:val="22"/>
          <w:shd w:val="clear" w:color="auto" w:fill="FFFFFF"/>
        </w:rPr>
        <w:t>demonstrated that the results were not influenced by the batch effect, with each batch corresponding to either</w:t>
      </w:r>
      <w:r>
        <w:rPr>
          <w:rFonts w:ascii="Times New Roman" w:hAnsi="Times New Roman" w:cs="Times New Roman"/>
          <w:sz w:val="22"/>
          <w:shd w:val="clear" w:color="auto" w:fill="FFFFFF"/>
        </w:rPr>
        <w:t xml:space="preserve"> </w:t>
      </w:r>
      <w:r w:rsidRPr="003D04E6">
        <w:rPr>
          <w:rFonts w:ascii="Times New Roman" w:hAnsi="Times New Roman" w:cs="Times New Roman"/>
          <w:sz w:val="22"/>
          <w:shd w:val="clear" w:color="auto" w:fill="FFFFFF"/>
        </w:rPr>
        <w:t>different season.</w:t>
      </w:r>
      <w:r w:rsidRPr="003D04E6">
        <w:rPr>
          <w:rFonts w:ascii="Times New Roman" w:hAnsi="Times New Roman" w:cs="Times New Roman"/>
          <w:sz w:val="22"/>
          <w:shd w:val="clear" w:color="auto" w:fill="FFFFFF"/>
        </w:rPr>
        <w:br/>
      </w:r>
    </w:p>
    <w:p w14:paraId="05859229" w14:textId="77777777" w:rsidR="00062FBE" w:rsidRDefault="00062FBE" w:rsidP="004465BB"/>
    <w:p w14:paraId="5953D304" w14:textId="43B7B102" w:rsidR="00392E30" w:rsidRDefault="000C4A7A" w:rsidP="0048352C">
      <w:pPr>
        <w:jc w:val="center"/>
      </w:pPr>
      <w:r>
        <w:rPr>
          <w:noProof/>
        </w:rPr>
        <w:drawing>
          <wp:inline distT="0" distB="0" distL="0" distR="0" wp14:anchorId="5AB7A6C6" wp14:editId="6915AD31">
            <wp:extent cx="3490422" cy="2444750"/>
            <wp:effectExtent l="0" t="0" r="0" b="0"/>
            <wp:docPr id="17881621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191" cy="2445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16A84" w14:textId="48A9B8D5" w:rsidR="0048352C" w:rsidRDefault="0048352C" w:rsidP="0048352C">
      <w:pPr>
        <w:jc w:val="left"/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  <w:r w:rsidRPr="008774CB">
        <w:rPr>
          <w:rFonts w:ascii="Times New Roman" w:eastAsia="宋体" w:hAnsi="Times New Roman"/>
          <w:b/>
          <w:bCs/>
          <w:sz w:val="24"/>
          <w:szCs w:val="24"/>
        </w:rPr>
        <w:t>Figure S</w:t>
      </w:r>
      <w:r w:rsidR="00062FBE">
        <w:rPr>
          <w:rFonts w:ascii="Times New Roman" w:eastAsia="宋体" w:hAnsi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217781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 xml:space="preserve">Coverage of members in the </w:t>
      </w:r>
      <w:r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>microbiota</w:t>
      </w:r>
      <w:r w:rsidRPr="00217781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 xml:space="preserve"> by the black neck crane</w:t>
      </w:r>
      <w:r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>.</w:t>
      </w:r>
    </w:p>
    <w:p w14:paraId="34BBF07C" w14:textId="63795148" w:rsidR="00292FD9" w:rsidRDefault="00292FD9" w:rsidP="0048352C">
      <w:pPr>
        <w:jc w:val="left"/>
        <w:rPr>
          <w:rFonts w:ascii="Times New Roman" w:eastAsia="宋体" w:hAnsi="Times New Roman"/>
          <w:sz w:val="24"/>
          <w:szCs w:val="24"/>
        </w:rPr>
      </w:pPr>
    </w:p>
    <w:p w14:paraId="40F8874E" w14:textId="59BC329F" w:rsidR="0048352C" w:rsidRDefault="004465BB" w:rsidP="0048352C">
      <w:pPr>
        <w:jc w:val="center"/>
      </w:pPr>
      <w:r>
        <w:rPr>
          <w:noProof/>
        </w:rPr>
        <w:drawing>
          <wp:inline distT="0" distB="0" distL="0" distR="0" wp14:anchorId="678B4559" wp14:editId="6FE6B7DF">
            <wp:extent cx="5274310" cy="1598930"/>
            <wp:effectExtent l="0" t="0" r="2540" b="1270"/>
            <wp:docPr id="12318497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66CCB" w14:textId="5EEFEC3B" w:rsidR="005A36A2" w:rsidRDefault="00E25E57" w:rsidP="00E25E57">
      <w:pPr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  <w:r w:rsidRPr="008774CB">
        <w:rPr>
          <w:rFonts w:ascii="Times New Roman" w:eastAsia="宋体" w:hAnsi="Times New Roman"/>
          <w:b/>
          <w:bCs/>
          <w:sz w:val="24"/>
          <w:szCs w:val="24"/>
        </w:rPr>
        <w:t>Figure S</w:t>
      </w:r>
      <w:r w:rsidR="00062FBE">
        <w:rPr>
          <w:rFonts w:ascii="Times New Roman" w:eastAsia="宋体" w:hAnsi="Times New Roman" w:hint="eastAsia"/>
          <w:b/>
          <w:bCs/>
          <w:sz w:val="24"/>
          <w:szCs w:val="24"/>
        </w:rPr>
        <w:t>3</w:t>
      </w:r>
      <w:r w:rsidR="005A36A2" w:rsidRPr="005A36A2">
        <w:t xml:space="preserve"> </w:t>
      </w:r>
      <w:r w:rsidR="005A36A2" w:rsidRPr="005A36A2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 xml:space="preserve">The relative abundance of </w:t>
      </w:r>
      <w:r w:rsidR="00E779D3"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 xml:space="preserve">36 </w:t>
      </w:r>
      <w:r w:rsidR="005A36A2" w:rsidRPr="005A36A2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 xml:space="preserve">ASVs in the gut microbiota was predicted using a random forest model across </w:t>
      </w:r>
      <w:r w:rsidR="000C0E17" w:rsidRPr="000C0E17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>training set</w:t>
      </w:r>
      <w:r w:rsidR="000C0E17"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 xml:space="preserve"> samples</w:t>
      </w:r>
      <w:r w:rsidR="005A36A2" w:rsidRPr="005A36A2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>.</w:t>
      </w:r>
    </w:p>
    <w:p w14:paraId="47A0BC45" w14:textId="77777777" w:rsidR="003F3CA5" w:rsidRDefault="003F3CA5" w:rsidP="00E25E57">
      <w:pPr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</w:p>
    <w:p w14:paraId="1070B9CF" w14:textId="4EAD2978" w:rsidR="003F3CA5" w:rsidRDefault="003F3CA5" w:rsidP="003F3CA5">
      <w:pPr>
        <w:jc w:val="center"/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0C18B2E" wp14:editId="70F3F86E">
            <wp:extent cx="4467225" cy="1659209"/>
            <wp:effectExtent l="0" t="0" r="0" b="0"/>
            <wp:docPr id="15101717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844" cy="166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4F496" w14:textId="4399035C" w:rsidR="003F3CA5" w:rsidRPr="003F3CA5" w:rsidRDefault="003F3CA5" w:rsidP="00E25E57">
      <w:pPr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  <w:r w:rsidRPr="008774CB">
        <w:rPr>
          <w:rFonts w:ascii="Times New Roman" w:eastAsia="宋体" w:hAnsi="Times New Roman"/>
          <w:b/>
          <w:bCs/>
          <w:sz w:val="24"/>
          <w:szCs w:val="24"/>
        </w:rPr>
        <w:t>Figure S</w:t>
      </w:r>
      <w:r w:rsidR="00323C2D">
        <w:rPr>
          <w:rFonts w:ascii="Times New Roman" w:eastAsia="宋体" w:hAnsi="Times New Roman" w:hint="eastAsia"/>
          <w:b/>
          <w:bCs/>
          <w:sz w:val="24"/>
          <w:szCs w:val="24"/>
        </w:rPr>
        <w:t>4</w:t>
      </w:r>
      <w:r w:rsidRPr="005A36A2">
        <w:t xml:space="preserve"> </w:t>
      </w:r>
      <w:r w:rsidR="00323C2D" w:rsidRPr="00323C2D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 xml:space="preserve">Alpha diversity </w:t>
      </w:r>
      <w:bookmarkStart w:id="0" w:name="OLE_LINK11"/>
      <w:r w:rsidR="00323C2D" w:rsidRPr="00323C2D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>of the gut microbiota</w:t>
      </w:r>
      <w:bookmarkEnd w:id="0"/>
      <w:r w:rsidR="00323C2D"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 xml:space="preserve"> function</w:t>
      </w:r>
      <w:r w:rsidR="00323C2D" w:rsidRPr="00323C2D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 xml:space="preserve"> was measured using (</w:t>
      </w:r>
      <w:r w:rsidR="00323C2D"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>A</w:t>
      </w:r>
      <w:r w:rsidR="00323C2D" w:rsidRPr="00323C2D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>) Simpson and (</w:t>
      </w:r>
      <w:r w:rsidR="00323C2D"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>B</w:t>
      </w:r>
      <w:r w:rsidR="00323C2D" w:rsidRPr="00323C2D"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  <w:t>) Shannon indices</w:t>
      </w:r>
      <w:r w:rsidR="00323C2D">
        <w:rPr>
          <w:rFonts w:ascii="Times New Roman" w:hAnsi="Times New Roman" w:cs="Times New Roman" w:hint="eastAsia"/>
          <w:color w:val="2A2B2E"/>
          <w:kern w:val="0"/>
          <w:sz w:val="24"/>
          <w:szCs w:val="24"/>
          <w:shd w:val="clear" w:color="auto" w:fill="FFFFFF"/>
        </w:rPr>
        <w:t>.</w:t>
      </w:r>
    </w:p>
    <w:p w14:paraId="20B688C7" w14:textId="77777777" w:rsidR="003F3CA5" w:rsidRDefault="003F3CA5" w:rsidP="00E25E57">
      <w:pPr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</w:p>
    <w:p w14:paraId="3757BF18" w14:textId="77777777" w:rsidR="003F3CA5" w:rsidRDefault="003F3CA5" w:rsidP="00E25E57">
      <w:pPr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</w:p>
    <w:p w14:paraId="1EE6D580" w14:textId="77777777" w:rsidR="003F3CA5" w:rsidRPr="003F3CA5" w:rsidRDefault="003F3CA5" w:rsidP="00E25E57">
      <w:pPr>
        <w:rPr>
          <w:rFonts w:ascii="Times New Roman" w:hAnsi="Times New Roman" w:cs="Times New Roman"/>
          <w:color w:val="2A2B2E"/>
          <w:kern w:val="0"/>
          <w:sz w:val="24"/>
          <w:szCs w:val="24"/>
          <w:shd w:val="clear" w:color="auto" w:fill="FFFFFF"/>
        </w:rPr>
      </w:pPr>
    </w:p>
    <w:sectPr w:rsidR="003F3CA5" w:rsidRPr="003F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BAA72" w14:textId="77777777" w:rsidR="00E6061A" w:rsidRDefault="00E6061A" w:rsidP="0048352C">
      <w:r>
        <w:separator/>
      </w:r>
    </w:p>
  </w:endnote>
  <w:endnote w:type="continuationSeparator" w:id="0">
    <w:p w14:paraId="49AD080A" w14:textId="77777777" w:rsidR="00E6061A" w:rsidRDefault="00E6061A" w:rsidP="00483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4EAC9" w14:textId="77777777" w:rsidR="00E6061A" w:rsidRDefault="00E6061A" w:rsidP="0048352C">
      <w:r>
        <w:separator/>
      </w:r>
    </w:p>
  </w:footnote>
  <w:footnote w:type="continuationSeparator" w:id="0">
    <w:p w14:paraId="503681BA" w14:textId="77777777" w:rsidR="00E6061A" w:rsidRDefault="00E6061A" w:rsidP="00483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SwsDS1MDcxMTc1NzBV0lEKTi0uzszPAykwNKgFAEjLaIItAAAA"/>
  </w:docVars>
  <w:rsids>
    <w:rsidRoot w:val="00D262B4"/>
    <w:rsid w:val="000004C3"/>
    <w:rsid w:val="00062FBE"/>
    <w:rsid w:val="000C0E17"/>
    <w:rsid w:val="000C4A7A"/>
    <w:rsid w:val="00124862"/>
    <w:rsid w:val="00170F0E"/>
    <w:rsid w:val="001D7B2C"/>
    <w:rsid w:val="00213666"/>
    <w:rsid w:val="00261F19"/>
    <w:rsid w:val="00292FD9"/>
    <w:rsid w:val="002D7538"/>
    <w:rsid w:val="00323C2D"/>
    <w:rsid w:val="00360E0C"/>
    <w:rsid w:val="00392E30"/>
    <w:rsid w:val="003C0722"/>
    <w:rsid w:val="003F3CA5"/>
    <w:rsid w:val="00410C1E"/>
    <w:rsid w:val="004465BB"/>
    <w:rsid w:val="0048352C"/>
    <w:rsid w:val="004F2D44"/>
    <w:rsid w:val="00554856"/>
    <w:rsid w:val="0056538E"/>
    <w:rsid w:val="0056558C"/>
    <w:rsid w:val="005A3505"/>
    <w:rsid w:val="005A36A2"/>
    <w:rsid w:val="005C3475"/>
    <w:rsid w:val="008010F2"/>
    <w:rsid w:val="00880BDC"/>
    <w:rsid w:val="008F0797"/>
    <w:rsid w:val="009E254A"/>
    <w:rsid w:val="009E3BBA"/>
    <w:rsid w:val="00A6371C"/>
    <w:rsid w:val="00A8429D"/>
    <w:rsid w:val="00AC7DBC"/>
    <w:rsid w:val="00B1791B"/>
    <w:rsid w:val="00C23A75"/>
    <w:rsid w:val="00D15965"/>
    <w:rsid w:val="00D262B4"/>
    <w:rsid w:val="00E25E57"/>
    <w:rsid w:val="00E50A69"/>
    <w:rsid w:val="00E55F4B"/>
    <w:rsid w:val="00E6061A"/>
    <w:rsid w:val="00E779D3"/>
    <w:rsid w:val="00E85A3C"/>
    <w:rsid w:val="00EB2B0D"/>
    <w:rsid w:val="00EE2AE0"/>
    <w:rsid w:val="00EF7D25"/>
    <w:rsid w:val="00F025F8"/>
    <w:rsid w:val="00F35B76"/>
    <w:rsid w:val="00FA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04ADE7"/>
  <w14:defaultImageDpi w14:val="32767"/>
  <w15:chartTrackingRefBased/>
  <w15:docId w15:val="{DBEB129B-CDE4-425A-BF30-CF410CAA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5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5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52C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5A350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A350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2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丰 马</dc:creator>
  <cp:keywords/>
  <dc:description/>
  <cp:lastModifiedBy>瑞丰 马</cp:lastModifiedBy>
  <cp:revision>25</cp:revision>
  <dcterms:created xsi:type="dcterms:W3CDTF">2024-09-04T02:13:00Z</dcterms:created>
  <dcterms:modified xsi:type="dcterms:W3CDTF">2025-01-07T13:38:00Z</dcterms:modified>
</cp:coreProperties>
</file>